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D86" w:rsidRPr="00CB485A" w:rsidRDefault="00726FC7">
      <w:pPr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419225</wp:posOffset>
                </wp:positionH>
                <wp:positionV relativeFrom="paragraph">
                  <wp:posOffset>5668645</wp:posOffset>
                </wp:positionV>
                <wp:extent cx="1714500" cy="914400"/>
                <wp:effectExtent l="9525" t="10795" r="9525" b="8255"/>
                <wp:wrapNone/>
                <wp:docPr id="1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D86" w:rsidRPr="00AF2122" w:rsidRDefault="00223D86" w:rsidP="00C05F06">
                            <w:pPr>
                              <w:jc w:val="center"/>
                            </w:pPr>
                            <w:r w:rsidRPr="00AF2122">
                              <w:t>Studies included in quantitative synthesis (meta-analysis)</w:t>
                            </w:r>
                            <w:r w:rsidRPr="00AF2122">
                              <w:br/>
                            </w:r>
                            <w:r w:rsidRPr="00806B2C">
                              <w:t>(n =</w:t>
                            </w:r>
                            <w:r>
                              <w:t>22</w:t>
                            </w:r>
                            <w:r w:rsidRPr="00806B2C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111.75pt;margin-top:446.35pt;width:135pt;height:1in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">
                <v:textbox inset=",7.2pt,,7.2pt">
                  <w:txbxContent>
                    <w:p w:rsidR="00223D86" w:rsidRPr="00AF2122" w:rsidRDefault="00223D86" w:rsidP="00C05F06">
                      <w:pPr>
                        <w:jc w:val="center"/>
                      </w:pPr>
                      <w:r w:rsidRPr="00AF2122">
                        <w:t>Studies included in quantitative synthesis (meta-analysis)</w:t>
                      </w:r>
                      <w:r w:rsidRPr="00AF2122">
                        <w:br/>
                      </w:r>
                      <w:r w:rsidRPr="00806B2C">
                        <w:t>(n =</w:t>
                      </w:r>
                      <w:r>
                        <w:t>22</w:t>
                      </w:r>
                      <w:r w:rsidRPr="00806B2C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419225</wp:posOffset>
                </wp:positionH>
                <wp:positionV relativeFrom="paragraph">
                  <wp:posOffset>4425950</wp:posOffset>
                </wp:positionV>
                <wp:extent cx="1714500" cy="803910"/>
                <wp:effectExtent l="9525" t="6350" r="9525" b="8890"/>
                <wp:wrapNone/>
                <wp:docPr id="1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3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D86" w:rsidRPr="00AF2122" w:rsidRDefault="00223D86" w:rsidP="00C05F06">
                            <w:pPr>
                              <w:jc w:val="center"/>
                            </w:pPr>
                            <w:r w:rsidRPr="00AF2122">
                              <w:t xml:space="preserve">Studies included in qualitative synthesis </w:t>
                            </w:r>
                            <w:r w:rsidRPr="00AF2122">
                              <w:br/>
                              <w:t>(</w:t>
                            </w:r>
                            <w:r w:rsidRPr="00806B2C">
                              <w:t xml:space="preserve">n = </w:t>
                            </w:r>
                            <w:r>
                              <w:t>22</w:t>
                            </w:r>
                            <w:r w:rsidRPr="00806B2C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7" style="position:absolute;margin-left:111.75pt;margin-top:348.5pt;width:135pt;height:63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">
                <v:textbox inset=",7.2pt,,7.2pt">
                  <w:txbxContent>
                    <w:p w:rsidR="00223D86" w:rsidRPr="00AF2122" w:rsidRDefault="00223D86" w:rsidP="00C05F06">
                      <w:pPr>
                        <w:jc w:val="center"/>
                      </w:pPr>
                      <w:r w:rsidRPr="00AF2122">
                        <w:t xml:space="preserve">Studies included in qualitative synthesis </w:t>
                      </w:r>
                      <w:r w:rsidRPr="00AF2122">
                        <w:br/>
                        <w:t>(</w:t>
                      </w:r>
                      <w:r w:rsidRPr="00806B2C">
                        <w:t xml:space="preserve">n = </w:t>
                      </w:r>
                      <w:r>
                        <w:t>22</w:t>
                      </w:r>
                      <w:r w:rsidRPr="00806B2C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419225</wp:posOffset>
                </wp:positionH>
                <wp:positionV relativeFrom="paragraph">
                  <wp:posOffset>3397250</wp:posOffset>
                </wp:positionV>
                <wp:extent cx="1714500" cy="775335"/>
                <wp:effectExtent l="9525" t="6350" r="9525" b="8890"/>
                <wp:wrapNone/>
                <wp:docPr id="13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D86" w:rsidRPr="00AF2122" w:rsidRDefault="00223D86" w:rsidP="00C05F06">
                            <w:pPr>
                              <w:jc w:val="center"/>
                            </w:pPr>
                            <w:r w:rsidRPr="00AF2122">
                              <w:t xml:space="preserve">Full-text articles assessed for eligibility </w:t>
                            </w:r>
                            <w:r w:rsidRPr="00AF2122">
                              <w:br/>
                              <w:t>(n =</w:t>
                            </w:r>
                            <w:r>
                              <w:t>169</w:t>
                            </w:r>
                            <w:r w:rsidRPr="00AF2122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8" style="position:absolute;margin-left:111.75pt;margin-top:267.5pt;width:135pt;height:61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">
                <v:textbox inset=",7.2pt,,7.2pt">
                  <w:txbxContent>
                    <w:p w:rsidR="00223D86" w:rsidRPr="00AF2122" w:rsidRDefault="00223D86" w:rsidP="00C05F06">
                      <w:pPr>
                        <w:jc w:val="center"/>
                      </w:pPr>
                      <w:r w:rsidRPr="00AF2122">
                        <w:t xml:space="preserve">Full-text articles assessed for eligibility </w:t>
                      </w:r>
                      <w:r w:rsidRPr="00AF2122">
                        <w:br/>
                        <w:t>(n =</w:t>
                      </w:r>
                      <w:r>
                        <w:t>169</w:t>
                      </w:r>
                      <w:r w:rsidRPr="00AF2122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890270</wp:posOffset>
                </wp:positionH>
                <wp:positionV relativeFrom="paragraph">
                  <wp:posOffset>1593215</wp:posOffset>
                </wp:positionV>
                <wp:extent cx="2771775" cy="571500"/>
                <wp:effectExtent l="13970" t="12065" r="5080" b="6985"/>
                <wp:wrapNone/>
                <wp:docPr id="1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D86" w:rsidRPr="00AF2122" w:rsidRDefault="00223D86" w:rsidP="00C05F06">
                            <w:pPr>
                              <w:jc w:val="center"/>
                            </w:pPr>
                            <w:r w:rsidRPr="00AF2122">
                              <w:t xml:space="preserve">Records after duplicates removed </w:t>
                            </w:r>
                            <w:r w:rsidRPr="00AF2122">
                              <w:br/>
                              <w:t xml:space="preserve">(n = </w:t>
                            </w:r>
                            <w:r>
                              <w:t>51</w:t>
                            </w:r>
                            <w:r w:rsidR="00726FC7">
                              <w:t>89</w:t>
                            </w:r>
                            <w:r w:rsidRPr="00AF2122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9" style="position:absolute;margin-left:70.1pt;margin-top:125.45pt;width:218.2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">
                <v:textbox inset=",7.2pt,,7.2pt">
                  <w:txbxContent>
                    <w:p w:rsidR="00223D86" w:rsidRPr="00AF2122" w:rsidRDefault="00223D86" w:rsidP="00C05F06">
                      <w:pPr>
                        <w:jc w:val="center"/>
                      </w:pPr>
                      <w:r w:rsidRPr="00AF2122">
                        <w:t xml:space="preserve">Records after duplicates removed </w:t>
                      </w:r>
                      <w:r w:rsidRPr="00AF2122">
                        <w:br/>
                        <w:t xml:space="preserve">(n = </w:t>
                      </w:r>
                      <w:r>
                        <w:t>51</w:t>
                      </w:r>
                      <w:r w:rsidR="00726FC7">
                        <w:t>89</w:t>
                      </w:r>
                      <w:r w:rsidRPr="00AF2122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447925</wp:posOffset>
                </wp:positionH>
                <wp:positionV relativeFrom="paragraph">
                  <wp:posOffset>311150</wp:posOffset>
                </wp:positionV>
                <wp:extent cx="2228850" cy="824230"/>
                <wp:effectExtent l="9525" t="6350" r="9525" b="7620"/>
                <wp:wrapNone/>
                <wp:docPr id="1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24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D86" w:rsidRPr="00AF2122" w:rsidRDefault="00223D86" w:rsidP="00C05F06">
                            <w:pPr>
                              <w:jc w:val="center"/>
                            </w:pPr>
                            <w:r w:rsidRPr="00AF2122">
                              <w:t xml:space="preserve">Additional records identified through other sources </w:t>
                            </w:r>
                            <w:r w:rsidRPr="00AF2122">
                              <w:br/>
                              <w:t xml:space="preserve">(n = </w:t>
                            </w:r>
                            <w:r>
                              <w:t>27</w:t>
                            </w:r>
                            <w:r w:rsidRPr="00AF2122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0" style="position:absolute;margin-left:192.75pt;margin-top:24.5pt;width:175.5pt;height:6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">
                <v:textbox inset=",7.2pt,,7.2pt">
                  <w:txbxContent>
                    <w:p w:rsidR="00223D86" w:rsidRPr="00AF2122" w:rsidRDefault="00223D86" w:rsidP="00C05F06">
                      <w:pPr>
                        <w:jc w:val="center"/>
                      </w:pPr>
                      <w:r w:rsidRPr="00AF2122">
                        <w:t xml:space="preserve">Additional records identified through other sources </w:t>
                      </w:r>
                      <w:r w:rsidRPr="00AF2122">
                        <w:br/>
                        <w:t xml:space="preserve">(n = </w:t>
                      </w:r>
                      <w:r>
                        <w:t>27</w:t>
                      </w:r>
                      <w:r w:rsidRPr="00AF2122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>
                <wp:simplePos x="0" y="0"/>
                <wp:positionH relativeFrom="column">
                  <wp:posOffset>3419475</wp:posOffset>
                </wp:positionH>
                <wp:positionV relativeFrom="paragraph">
                  <wp:posOffset>1135380</wp:posOffset>
                </wp:positionV>
                <wp:extent cx="0" cy="457200"/>
                <wp:effectExtent l="57150" t="11430" r="57150" b="17145"/>
                <wp:wrapNone/>
                <wp:docPr id="1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6232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margin-left:269.25pt;margin-top:89.4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qI6pgIAAJY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1133475</wp:posOffset>
                </wp:positionH>
                <wp:positionV relativeFrom="paragraph">
                  <wp:posOffset>1135380</wp:posOffset>
                </wp:positionV>
                <wp:extent cx="0" cy="457200"/>
                <wp:effectExtent l="57150" t="11430" r="57150" b="17145"/>
                <wp:wrapNone/>
                <wp:docPr id="9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E0CC19" id="AutoShape 3" o:spid="_x0000_s1026" type="#_x0000_t32" style="position:absolute;margin-left:89.25pt;margin-top:89.4pt;width:0;height:36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/mepgIAAJU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">
                <v:stroke endarrow="block"/>
                <v:shadow color="#ccc"/>
              </v:shape>
            </w:pict>
          </mc:Fallback>
        </mc:AlternateContent>
      </w: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23825</wp:posOffset>
                </wp:positionH>
                <wp:positionV relativeFrom="paragraph">
                  <wp:posOffset>356870</wp:posOffset>
                </wp:positionV>
                <wp:extent cx="2228850" cy="778510"/>
                <wp:effectExtent l="9525" t="13970" r="9525" b="7620"/>
                <wp:wrapNone/>
                <wp:docPr id="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78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D86" w:rsidRPr="00AF2122" w:rsidRDefault="00223D86" w:rsidP="00C05F06">
                            <w:pPr>
                              <w:jc w:val="center"/>
                            </w:pPr>
                            <w:r w:rsidRPr="00AF2122">
                              <w:t xml:space="preserve">Records identified through database searching </w:t>
                            </w:r>
                            <w:r w:rsidRPr="00AF2122">
                              <w:br/>
                            </w:r>
                            <w:r w:rsidRPr="00902942">
                              <w:t>(n =53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1" style="position:absolute;margin-left:-9.75pt;margin-top:28.1pt;width:175.5pt;height:61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">
                <v:textbox inset=",7.2pt,,7.2pt">
                  <w:txbxContent>
                    <w:p w:rsidR="00223D86" w:rsidRPr="00AF2122" w:rsidRDefault="00223D86" w:rsidP="00C05F06">
                      <w:pPr>
                        <w:jc w:val="center"/>
                      </w:pPr>
                      <w:r w:rsidRPr="00AF2122">
                        <w:t xml:space="preserve">Records identified through database searching </w:t>
                      </w:r>
                      <w:r w:rsidRPr="00AF2122">
                        <w:br/>
                      </w:r>
                      <w:r w:rsidRPr="00902942">
                        <w:t>(n =5315)</w:t>
                      </w:r>
                    </w:p>
                  </w:txbxContent>
                </v:textbox>
              </v:rect>
            </w:pict>
          </mc:Fallback>
        </mc:AlternateContent>
      </w: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726FC7">
      <w:pPr>
        <w:rPr>
          <w:b/>
        </w:rPr>
      </w:pP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343400</wp:posOffset>
                </wp:positionH>
                <wp:positionV relativeFrom="paragraph">
                  <wp:posOffset>283210</wp:posOffset>
                </wp:positionV>
                <wp:extent cx="1714500" cy="571500"/>
                <wp:effectExtent l="9525" t="12065" r="9525" b="6985"/>
                <wp:wrapNone/>
                <wp:docPr id="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D86" w:rsidRPr="00AF2122" w:rsidRDefault="00223D86" w:rsidP="00C05F06">
                            <w:pPr>
                              <w:jc w:val="center"/>
                            </w:pPr>
                            <w:r w:rsidRPr="00AF2122">
                              <w:t xml:space="preserve">Records excluded </w:t>
                            </w:r>
                            <w:r w:rsidRPr="00AF2122">
                              <w:br/>
                            </w:r>
                            <w:r w:rsidRPr="00902942">
                              <w:t>(n =502</w:t>
                            </w:r>
                            <w:r w:rsidR="00726FC7" w:rsidRPr="00902942">
                              <w:t>0</w:t>
                            </w:r>
                            <w:r w:rsidRPr="00902942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2" style="position:absolute;margin-left:342pt;margin-top:22.3pt;width:13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">
                <v:textbox inset=",7.2pt,,7.2pt">
                  <w:txbxContent>
                    <w:p w:rsidR="00223D86" w:rsidRPr="00AF2122" w:rsidRDefault="00223D86" w:rsidP="00C05F06">
                      <w:pPr>
                        <w:jc w:val="center"/>
                      </w:pPr>
                      <w:r w:rsidRPr="00AF2122">
                        <w:t xml:space="preserve">Records excluded </w:t>
                      </w:r>
                      <w:r w:rsidRPr="00AF2122">
                        <w:br/>
                      </w:r>
                      <w:r w:rsidRPr="00902942">
                        <w:t>(n =502</w:t>
                      </w:r>
                      <w:r w:rsidR="00726FC7" w:rsidRPr="00902942">
                        <w:t>0</w:t>
                      </w:r>
                      <w:r w:rsidRPr="00902942"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C05F06" w:rsidRDefault="00726FC7">
      <w:pPr>
        <w:rPr>
          <w:b/>
        </w:rPr>
      </w:pP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>
                <wp:simplePos x="0" y="0"/>
                <wp:positionH relativeFrom="column">
                  <wp:posOffset>3683000</wp:posOffset>
                </wp:positionH>
                <wp:positionV relativeFrom="paragraph">
                  <wp:posOffset>262255</wp:posOffset>
                </wp:positionV>
                <wp:extent cx="650875" cy="0"/>
                <wp:effectExtent l="6350" t="57150" r="19050" b="57150"/>
                <wp:wrapNone/>
                <wp:docPr id="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42715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6" o:spid="_x0000_s1026" type="#_x0000_t32" style="position:absolute;margin-left:290pt;margin-top:20.65pt;width:51.25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</w:p>
    <w:p w:rsidR="00C05F06" w:rsidRDefault="00726FC7">
      <w:pPr>
        <w:rPr>
          <w:b/>
        </w:rPr>
      </w:pP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>
                <wp:simplePos x="0" y="0"/>
                <wp:positionH relativeFrom="column">
                  <wp:posOffset>2277110</wp:posOffset>
                </wp:positionH>
                <wp:positionV relativeFrom="paragraph">
                  <wp:posOffset>231775</wp:posOffset>
                </wp:positionV>
                <wp:extent cx="0" cy="1209040"/>
                <wp:effectExtent l="57785" t="6985" r="56515" b="22225"/>
                <wp:wrapNone/>
                <wp:docPr id="4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090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EE4D04" id="AutoShape 14" o:spid="_x0000_s1026" type="#_x0000_t32" style="position:absolute;margin-left:179.3pt;margin-top:18.25pt;width:0;height:95.2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aOl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673DD1">
      <w:pPr>
        <w:rPr>
          <w:b/>
        </w:rPr>
      </w:pP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471545</wp:posOffset>
                </wp:positionH>
                <wp:positionV relativeFrom="paragraph">
                  <wp:posOffset>13970</wp:posOffset>
                </wp:positionV>
                <wp:extent cx="2929255" cy="5241925"/>
                <wp:effectExtent l="13970" t="6350" r="9525" b="9525"/>
                <wp:wrapNone/>
                <wp:docPr id="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9255" cy="524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D86" w:rsidRDefault="00223D86" w:rsidP="00C05F06">
                            <w:pPr>
                              <w:spacing w:after="0"/>
                            </w:pPr>
                            <w:r w:rsidRPr="00AF2122">
                              <w:t xml:space="preserve">Full-text articles excluded, with reasons </w:t>
                            </w:r>
                            <w:r w:rsidRPr="00AF2122">
                              <w:br/>
                              <w:t>(N=</w:t>
                            </w:r>
                            <w:r w:rsidRPr="00806B2C">
                              <w:t>1</w:t>
                            </w:r>
                            <w:r>
                              <w:t>47</w:t>
                            </w:r>
                            <w:r w:rsidRPr="00806B2C">
                              <w:t>)</w:t>
                            </w:r>
                          </w:p>
                          <w:p w:rsidR="00223D86" w:rsidRDefault="00223D86" w:rsidP="000526D2">
                            <w:r>
                              <w:t>Do not report depression or state/trait anxiety with ART outcome data=39</w:t>
                            </w:r>
                          </w:p>
                          <w:p w:rsidR="00223D86" w:rsidRDefault="00223D86" w:rsidP="000526D2">
                            <w:r>
                              <w:t>Intervention study=36</w:t>
                            </w:r>
                          </w:p>
                          <w:p w:rsidR="00223D86" w:rsidRDefault="00223D86" w:rsidP="000526D2">
                            <w:r>
                              <w:t>Not baseline measurement =19</w:t>
                            </w:r>
                          </w:p>
                          <w:p w:rsidR="00223D86" w:rsidRDefault="00223D86" w:rsidP="000526D2">
                            <w:r>
                              <w:t>insufficient data reported=14</w:t>
                            </w:r>
                          </w:p>
                          <w:p w:rsidR="00223D86" w:rsidRDefault="00223D86" w:rsidP="000526D2">
                            <w:r>
                              <w:t>Other, not relevant, population (e.g., Patients with mental health problems, patients with donated gametes)=13</w:t>
                            </w:r>
                          </w:p>
                          <w:p w:rsidR="00223D86" w:rsidRDefault="00223D86" w:rsidP="000526D2">
                            <w:r>
                              <w:t>Not English=10</w:t>
                            </w:r>
                          </w:p>
                          <w:p w:rsidR="00223D86" w:rsidRDefault="00223D86" w:rsidP="000526D2">
                            <w:r>
                              <w:t>Multiple reports=5</w:t>
                            </w:r>
                          </w:p>
                          <w:p w:rsidR="00223D86" w:rsidRDefault="00223D86" w:rsidP="000526D2">
                            <w:r>
                              <w:t>Not original data=2</w:t>
                            </w:r>
                          </w:p>
                          <w:p w:rsidR="00223D86" w:rsidRDefault="00223D86" w:rsidP="000526D2">
                            <w:r>
                              <w:t>Not prospective study=3</w:t>
                            </w:r>
                          </w:p>
                          <w:p w:rsidR="00223D86" w:rsidRDefault="00223D86" w:rsidP="000526D2">
                            <w:r>
                              <w:t>Not available =3</w:t>
                            </w:r>
                          </w:p>
                          <w:p w:rsidR="00223D86" w:rsidRDefault="00223D86" w:rsidP="000526D2">
                            <w:r>
                              <w:t>Letter=1</w:t>
                            </w:r>
                          </w:p>
                          <w:p w:rsidR="00223D86" w:rsidRDefault="00223D86" w:rsidP="000526D2">
                            <w:r>
                              <w:t>Adjusted data=1</w:t>
                            </w:r>
                          </w:p>
                          <w:p w:rsidR="00223D86" w:rsidRDefault="00223D86" w:rsidP="000526D2">
                            <w:r>
                              <w:t>Timing of measurement not reported=1</w:t>
                            </w:r>
                          </w:p>
                          <w:p w:rsidR="00223D86" w:rsidRPr="000526D2" w:rsidRDefault="00223D86" w:rsidP="00C05F06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:rsidR="00223D86" w:rsidRPr="000526D2" w:rsidRDefault="00223D86" w:rsidP="00C05F06">
                            <w:pPr>
                              <w:rPr>
                                <w:b/>
                                <w:highlight w:val="yellow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3" style="position:absolute;margin-left:273.35pt;margin-top:1.1pt;width:230.65pt;height:412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">
                <v:textbox inset=",7.2pt,,7.2pt">
                  <w:txbxContent>
                    <w:p w:rsidR="00223D86" w:rsidRDefault="00223D86" w:rsidP="00C05F06">
                      <w:pPr>
                        <w:spacing w:after="0"/>
                      </w:pPr>
                      <w:r w:rsidRPr="00AF2122">
                        <w:t xml:space="preserve">Full-text articles excluded, with reasons </w:t>
                      </w:r>
                      <w:r w:rsidRPr="00AF2122">
                        <w:br/>
                        <w:t>(N=</w:t>
                      </w:r>
                      <w:r w:rsidRPr="00806B2C">
                        <w:t>1</w:t>
                      </w:r>
                      <w:r>
                        <w:t>47</w:t>
                      </w:r>
                      <w:r w:rsidRPr="00806B2C">
                        <w:t>)</w:t>
                      </w:r>
                    </w:p>
                    <w:p w:rsidR="00223D86" w:rsidRDefault="00223D86" w:rsidP="000526D2">
                      <w:r>
                        <w:t>Do not report depression or state/trait anxiety with ART outcome data=39</w:t>
                      </w:r>
                    </w:p>
                    <w:p w:rsidR="00223D86" w:rsidRDefault="00223D86" w:rsidP="000526D2">
                      <w:r>
                        <w:t>Intervention study=36</w:t>
                      </w:r>
                    </w:p>
                    <w:p w:rsidR="00223D86" w:rsidRDefault="00223D86" w:rsidP="000526D2">
                      <w:r>
                        <w:t>Not baseline measurement =19</w:t>
                      </w:r>
                    </w:p>
                    <w:p w:rsidR="00223D86" w:rsidRDefault="00223D86" w:rsidP="000526D2">
                      <w:r>
                        <w:t>insufficient data reported=14</w:t>
                      </w:r>
                    </w:p>
                    <w:p w:rsidR="00223D86" w:rsidRDefault="00223D86" w:rsidP="000526D2">
                      <w:r>
                        <w:t>Other, not relevant, population (e.g., Patients with mental health problems, patients with donated gametes)=13</w:t>
                      </w:r>
                    </w:p>
                    <w:p w:rsidR="00223D86" w:rsidRDefault="00223D86" w:rsidP="000526D2">
                      <w:r>
                        <w:t>Not English=10</w:t>
                      </w:r>
                    </w:p>
                    <w:p w:rsidR="00223D86" w:rsidRDefault="00223D86" w:rsidP="000526D2">
                      <w:r>
                        <w:t>Multiple reports=5</w:t>
                      </w:r>
                    </w:p>
                    <w:p w:rsidR="00223D86" w:rsidRDefault="00223D86" w:rsidP="000526D2">
                      <w:r>
                        <w:t>Not original data=2</w:t>
                      </w:r>
                    </w:p>
                    <w:p w:rsidR="00223D86" w:rsidRDefault="00223D86" w:rsidP="000526D2">
                      <w:r>
                        <w:t>Not prospective study=3</w:t>
                      </w:r>
                    </w:p>
                    <w:p w:rsidR="00223D86" w:rsidRDefault="00223D86" w:rsidP="000526D2">
                      <w:r>
                        <w:t>Not available =3</w:t>
                      </w:r>
                    </w:p>
                    <w:p w:rsidR="00223D86" w:rsidRDefault="00223D86" w:rsidP="000526D2">
                      <w:r>
                        <w:t>Letter=1</w:t>
                      </w:r>
                    </w:p>
                    <w:p w:rsidR="00223D86" w:rsidRDefault="00223D86" w:rsidP="000526D2">
                      <w:r>
                        <w:t>Adjusted data=1</w:t>
                      </w:r>
                    </w:p>
                    <w:p w:rsidR="00223D86" w:rsidRDefault="00223D86" w:rsidP="000526D2">
                      <w:r>
                        <w:t>Timing of measurement not reported=1</w:t>
                      </w:r>
                    </w:p>
                    <w:p w:rsidR="00223D86" w:rsidRPr="000526D2" w:rsidRDefault="00223D86" w:rsidP="00C05F06">
                      <w:pPr>
                        <w:spacing w:after="0"/>
                        <w:rPr>
                          <w:b/>
                        </w:rPr>
                      </w:pPr>
                    </w:p>
                    <w:p w:rsidR="00223D86" w:rsidRPr="000526D2" w:rsidRDefault="00223D86" w:rsidP="00C05F06">
                      <w:pPr>
                        <w:rPr>
                          <w:b/>
                          <w:highlight w:val="yellow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C05F06" w:rsidRDefault="00C05F06">
      <w:pPr>
        <w:rPr>
          <w:b/>
        </w:rPr>
      </w:pPr>
    </w:p>
    <w:p w:rsidR="00C05F06" w:rsidRDefault="00673DD1">
      <w:pPr>
        <w:rPr>
          <w:b/>
        </w:rPr>
      </w:pP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>
                <wp:simplePos x="0" y="0"/>
                <wp:positionH relativeFrom="column">
                  <wp:posOffset>3133725</wp:posOffset>
                </wp:positionH>
                <wp:positionV relativeFrom="paragraph">
                  <wp:posOffset>104775</wp:posOffset>
                </wp:positionV>
                <wp:extent cx="323850" cy="1419225"/>
                <wp:effectExtent l="0" t="0" r="76200" b="47625"/>
                <wp:wrapNone/>
                <wp:docPr id="7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850" cy="1419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2A9010" id="AutoShape 17" o:spid="_x0000_s1026" type="#_x0000_t32" style="position:absolute;margin-left:246.75pt;margin-top:8.25pt;width:25.5pt;height:111.7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</w:p>
    <w:p w:rsidR="00C05F06" w:rsidRDefault="00726FC7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>
                <wp:simplePos x="0" y="0"/>
                <wp:positionH relativeFrom="column">
                  <wp:posOffset>2276475</wp:posOffset>
                </wp:positionH>
                <wp:positionV relativeFrom="paragraph">
                  <wp:posOffset>277495</wp:posOffset>
                </wp:positionV>
                <wp:extent cx="0" cy="253365"/>
                <wp:effectExtent l="57150" t="10160" r="57150" b="22225"/>
                <wp:wrapNone/>
                <wp:docPr id="2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3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6886CD" id="AutoShape 52" o:spid="_x0000_s1026" type="#_x0000_t32" style="position:absolute;margin-left:179.25pt;margin-top:21.85pt;width:0;height:19.95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726FC7">
      <w:pPr>
        <w:rPr>
          <w:b/>
        </w:rPr>
      </w:pPr>
      <w:r>
        <w:rPr>
          <w:rFonts w:ascii="Calibri" w:hAnsi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>
                <wp:simplePos x="0" y="0"/>
                <wp:positionH relativeFrom="column">
                  <wp:posOffset>2276475</wp:posOffset>
                </wp:positionH>
                <wp:positionV relativeFrom="paragraph">
                  <wp:posOffset>73660</wp:posOffset>
                </wp:positionV>
                <wp:extent cx="0" cy="407670"/>
                <wp:effectExtent l="57150" t="12700" r="57150" b="17780"/>
                <wp:wrapNone/>
                <wp:docPr id="1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76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6E1D65" id="AutoShape 15" o:spid="_x0000_s1026" type="#_x0000_t32" style="position:absolute;margin-left:179.25pt;margin-top:5.8pt;width:0;height:32.1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">
                <v:stroke endarrow="block"/>
                <v:shadow color="#ccc"/>
              </v:shape>
            </w:pict>
          </mc:Fallback>
        </mc:AlternateContent>
      </w: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  <w:bookmarkStart w:id="0" w:name="_GoBack"/>
      <w:bookmarkEnd w:id="0"/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C05F06" w:rsidRDefault="00C05F06">
      <w:pPr>
        <w:rPr>
          <w:b/>
        </w:rPr>
      </w:pPr>
    </w:p>
    <w:p w:rsidR="00703749" w:rsidRPr="00CB485A" w:rsidRDefault="00C05F06">
      <w:pPr>
        <w:rPr>
          <w:b/>
          <w:sz w:val="20"/>
          <w:szCs w:val="20"/>
        </w:rPr>
      </w:pPr>
      <w:r w:rsidRPr="008F68CA">
        <w:rPr>
          <w:b/>
          <w:sz w:val="20"/>
          <w:szCs w:val="20"/>
        </w:rPr>
        <w:t>Figure 1: PRISMA 2009 Flow Diagram of studies included in the psychological meta-analysis</w:t>
      </w:r>
    </w:p>
    <w:sectPr w:rsidR="00703749" w:rsidRPr="00CB485A" w:rsidSect="00E87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46CE" w:rsidRDefault="003446CE" w:rsidP="00CB485A">
      <w:pPr>
        <w:spacing w:after="0" w:line="240" w:lineRule="auto"/>
      </w:pPr>
      <w:r>
        <w:separator/>
      </w:r>
    </w:p>
  </w:endnote>
  <w:endnote w:type="continuationSeparator" w:id="0">
    <w:p w:rsidR="003446CE" w:rsidRDefault="003446CE" w:rsidP="00CB4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46CE" w:rsidRDefault="003446CE" w:rsidP="00CB485A">
      <w:pPr>
        <w:spacing w:after="0" w:line="240" w:lineRule="auto"/>
      </w:pPr>
      <w:r>
        <w:separator/>
      </w:r>
    </w:p>
  </w:footnote>
  <w:footnote w:type="continuationSeparator" w:id="0">
    <w:p w:rsidR="003446CE" w:rsidRDefault="003446CE" w:rsidP="00CB48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C6F96"/>
    <w:multiLevelType w:val="hybridMultilevel"/>
    <w:tmpl w:val="4FDAF190"/>
    <w:lvl w:ilvl="0" w:tplc="042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2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2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2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F06"/>
    <w:rsid w:val="00012D87"/>
    <w:rsid w:val="00013204"/>
    <w:rsid w:val="000526D2"/>
    <w:rsid w:val="000B74EF"/>
    <w:rsid w:val="00184BD0"/>
    <w:rsid w:val="001853F9"/>
    <w:rsid w:val="00223D86"/>
    <w:rsid w:val="003446CE"/>
    <w:rsid w:val="004E3FE6"/>
    <w:rsid w:val="005202FB"/>
    <w:rsid w:val="005A6E67"/>
    <w:rsid w:val="006209F1"/>
    <w:rsid w:val="00673DD1"/>
    <w:rsid w:val="006F512C"/>
    <w:rsid w:val="00703749"/>
    <w:rsid w:val="007104D0"/>
    <w:rsid w:val="00726FC7"/>
    <w:rsid w:val="0073764B"/>
    <w:rsid w:val="0085253C"/>
    <w:rsid w:val="0089428D"/>
    <w:rsid w:val="008F240E"/>
    <w:rsid w:val="00902942"/>
    <w:rsid w:val="009A40C9"/>
    <w:rsid w:val="00B8538E"/>
    <w:rsid w:val="00C05F06"/>
    <w:rsid w:val="00CB2E9D"/>
    <w:rsid w:val="00CB485A"/>
    <w:rsid w:val="00D70E76"/>
    <w:rsid w:val="00D73E43"/>
    <w:rsid w:val="00DC22FB"/>
    <w:rsid w:val="00E879E9"/>
    <w:rsid w:val="00EB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9454D6-A77A-4123-B9EF-58B8B6A1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87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B48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485A"/>
  </w:style>
  <w:style w:type="paragraph" w:styleId="Footer">
    <w:name w:val="footer"/>
    <w:basedOn w:val="Normal"/>
    <w:link w:val="FooterChar"/>
    <w:uiPriority w:val="99"/>
    <w:semiHidden/>
    <w:unhideWhenUsed/>
    <w:rsid w:val="00CB48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485A"/>
  </w:style>
  <w:style w:type="paragraph" w:styleId="BalloonText">
    <w:name w:val="Balloon Text"/>
    <w:basedOn w:val="Normal"/>
    <w:link w:val="BalloonTextChar"/>
    <w:uiPriority w:val="99"/>
    <w:semiHidden/>
    <w:unhideWhenUsed/>
    <w:rsid w:val="00703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7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0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dlesex University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sex University</dc:creator>
  <cp:keywords/>
  <dc:description/>
  <cp:lastModifiedBy>Sati Purewal</cp:lastModifiedBy>
  <cp:revision>4</cp:revision>
  <dcterms:created xsi:type="dcterms:W3CDTF">2017-07-07T11:12:00Z</dcterms:created>
  <dcterms:modified xsi:type="dcterms:W3CDTF">2017-07-18T13:42:00Z</dcterms:modified>
</cp:coreProperties>
</file>